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02B09" w14:textId="77777777" w:rsidR="00C36884" w:rsidRDefault="00C36884" w:rsidP="00C3688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B015F">
        <w:rPr>
          <w:rFonts w:ascii="Times New Roman" w:eastAsiaTheme="minorEastAsia" w:hAnsi="Times New Roman" w:cs="Times New Roman"/>
          <w:b/>
          <w:sz w:val="24"/>
          <w:szCs w:val="24"/>
        </w:rPr>
        <w:t>S1 Table.</w:t>
      </w:r>
      <w:r w:rsidRPr="00AB015F">
        <w:rPr>
          <w:rFonts w:ascii="Times New Roman" w:eastAsiaTheme="minorEastAsia" w:hAnsi="Times New Roman" w:cs="Times New Roman"/>
          <w:bCs/>
          <w:sz w:val="24"/>
          <w:szCs w:val="24"/>
        </w:rPr>
        <w:t xml:space="preserve"> </w:t>
      </w:r>
      <w:r w:rsidRPr="00AB01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ene-specific primers </w:t>
      </w:r>
      <w:bookmarkStart w:id="0" w:name="_Hlk508733497"/>
      <w:r w:rsidRPr="00AB015F">
        <w:rPr>
          <w:rFonts w:ascii="Times New Roman" w:hAnsi="Times New Roman" w:cs="Times New Roman"/>
          <w:b/>
          <w:bCs/>
          <w:sz w:val="24"/>
          <w:szCs w:val="24"/>
          <w:lang w:val="en-GB"/>
        </w:rPr>
        <w:t>used for quantitative real-time PCR</w:t>
      </w:r>
      <w:bookmarkEnd w:id="0"/>
      <w:r w:rsidRPr="00AB0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he sterilized and non-sterilized soils with glucose</w:t>
      </w:r>
      <w:r w:rsidRPr="00D142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</w:t>
      </w:r>
      <w:r w:rsidRPr="00AB015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29"/>
        <w:gridCol w:w="6087"/>
        <w:gridCol w:w="5854"/>
      </w:tblGrid>
      <w:tr w:rsidR="00C36884" w:rsidRPr="007E696B" w14:paraId="1EAD34F1" w14:textId="77777777" w:rsidTr="00C7514C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</w:tcPr>
          <w:p w14:paraId="7106D945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Gene Name</w:t>
            </w:r>
          </w:p>
        </w:tc>
        <w:tc>
          <w:tcPr>
            <w:tcW w:w="2089" w:type="pct"/>
            <w:tcBorders>
              <w:left w:val="nil"/>
              <w:bottom w:val="single" w:sz="4" w:space="0" w:color="auto"/>
              <w:right w:val="nil"/>
            </w:tcBorders>
          </w:tcPr>
          <w:p w14:paraId="2ECA15A4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Primer-Reverse</w:t>
            </w:r>
          </w:p>
        </w:tc>
        <w:tc>
          <w:tcPr>
            <w:tcW w:w="2009" w:type="pct"/>
            <w:tcBorders>
              <w:left w:val="nil"/>
              <w:bottom w:val="single" w:sz="4" w:space="0" w:color="auto"/>
              <w:right w:val="nil"/>
            </w:tcBorders>
          </w:tcPr>
          <w:p w14:paraId="19AD0BDF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Primer-Forward</w:t>
            </w:r>
          </w:p>
        </w:tc>
      </w:tr>
      <w:tr w:rsidR="00C36884" w:rsidRPr="007E696B" w14:paraId="1353BF10" w14:textId="77777777" w:rsidTr="00C7514C"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5D4CD9A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R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FE074CB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CGCTTTGCGAAGTGCTGA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</w:tcPr>
          <w:p w14:paraId="60ED86A8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CCGATGAACCCCGGTATTA</w:t>
            </w:r>
          </w:p>
        </w:tc>
      </w:tr>
      <w:tr w:rsidR="00C36884" w:rsidRPr="007E696B" w14:paraId="0E431BF1" w14:textId="77777777" w:rsidTr="00C7514C"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ED58F19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S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31DF7418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GGCTGTTGGCGATGTTAC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</w:tcPr>
          <w:p w14:paraId="64759788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CACCCTTGGCTTGTTCTATT</w:t>
            </w:r>
          </w:p>
        </w:tc>
      </w:tr>
      <w:tr w:rsidR="00C36884" w:rsidRPr="007E696B" w14:paraId="0A2CC12E" w14:textId="77777777" w:rsidTr="00C7514C"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F93B6BB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DH-GDH</w:t>
            </w:r>
          </w:p>
        </w:tc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0D5F708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ACCAACTTACGGGACAGC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</w:tcPr>
          <w:p w14:paraId="4B72B23E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GAACGCCATACGACAAGAG</w:t>
            </w:r>
          </w:p>
        </w:tc>
      </w:tr>
      <w:tr w:rsidR="00C36884" w:rsidRPr="007E696B" w14:paraId="197F028E" w14:textId="77777777" w:rsidTr="00C7514C">
        <w:tc>
          <w:tcPr>
            <w:tcW w:w="902" w:type="pct"/>
            <w:tcBorders>
              <w:top w:val="nil"/>
              <w:left w:val="nil"/>
              <w:right w:val="nil"/>
            </w:tcBorders>
          </w:tcPr>
          <w:p w14:paraId="71FBAE37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ADH-GOGAT</w:t>
            </w:r>
          </w:p>
        </w:tc>
        <w:tc>
          <w:tcPr>
            <w:tcW w:w="2089" w:type="pct"/>
            <w:tcBorders>
              <w:top w:val="nil"/>
              <w:left w:val="nil"/>
              <w:right w:val="nil"/>
            </w:tcBorders>
          </w:tcPr>
          <w:p w14:paraId="5F577023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GCTGGAGGCAACTAGACCTG</w:t>
            </w:r>
          </w:p>
        </w:tc>
        <w:tc>
          <w:tcPr>
            <w:tcW w:w="2009" w:type="pct"/>
            <w:tcBorders>
              <w:top w:val="nil"/>
              <w:left w:val="nil"/>
              <w:right w:val="nil"/>
            </w:tcBorders>
          </w:tcPr>
          <w:p w14:paraId="3875C7CE" w14:textId="77777777" w:rsidR="00C36884" w:rsidRPr="007E696B" w:rsidRDefault="00C36884" w:rsidP="00C7514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96B">
              <w:rPr>
                <w:rFonts w:ascii="Times New Roman" w:hAnsi="Times New Roman" w:cs="Times New Roman"/>
                <w:bCs/>
                <w:sz w:val="24"/>
                <w:szCs w:val="24"/>
              </w:rPr>
              <w:t>TTAGCACTCAGACGCCATTG</w:t>
            </w:r>
          </w:p>
        </w:tc>
      </w:tr>
    </w:tbl>
    <w:p w14:paraId="1082D44F" w14:textId="77777777" w:rsidR="006D7C10" w:rsidRDefault="006D7C10" w:rsidP="006D7C10">
      <w:pPr>
        <w:spacing w:afterLines="100" w:after="240" w:line="480" w:lineRule="auto"/>
        <w:rPr>
          <w:rFonts w:ascii="Times New Roman" w:eastAsiaTheme="minorEastAsia" w:hAnsi="Times New Roman" w:cs="Times New Roman"/>
          <w:b/>
          <w:sz w:val="24"/>
          <w:szCs w:val="24"/>
        </w:rPr>
        <w:sectPr w:rsidR="006D7C10" w:rsidSect="00AA0B56"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  <w:bookmarkStart w:id="1" w:name="_Hlk92535159"/>
      <w:bookmarkStart w:id="2" w:name="_Hlk92535337"/>
      <w:r w:rsidRPr="00AB015F">
        <w:rPr>
          <w:rFonts w:ascii="Times New Roman" w:hAnsi="Times New Roman" w:cs="Times New Roman"/>
          <w:bCs/>
          <w:sz w:val="24"/>
          <w:szCs w:val="24"/>
        </w:rPr>
        <w:t>CK, non-sterilized soil without glucose addition; Glu-1, non-sterilized soil with low level of glucose addition; Glu-2, non-sterilized soil with high level of glucose addition; SS, sterilized soil without glucose addition; SS+Glu-1, sterilized soil with low level of glucose addition; SS+Glu-2, sterilized soil with high level of glucose addition</w:t>
      </w:r>
      <w:bookmarkEnd w:id="1"/>
      <w:r w:rsidRPr="00AB015F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2"/>
    <w:p w14:paraId="003DFFF3" w14:textId="72506014" w:rsidR="003739C7" w:rsidRPr="006D7C10" w:rsidRDefault="003739C7" w:rsidP="006D7C10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3739C7" w:rsidRPr="006D7C10" w:rsidSect="00C3688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1EB688" w14:textId="77777777" w:rsidR="004A0C48" w:rsidRDefault="004A0C48" w:rsidP="00C36884">
      <w:r>
        <w:separator/>
      </w:r>
    </w:p>
  </w:endnote>
  <w:endnote w:type="continuationSeparator" w:id="0">
    <w:p w14:paraId="6F20F1AE" w14:textId="77777777" w:rsidR="004A0C48" w:rsidRDefault="004A0C48" w:rsidP="00C36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EA892" w14:textId="77777777" w:rsidR="004A0C48" w:rsidRDefault="004A0C48" w:rsidP="00C36884">
      <w:r>
        <w:separator/>
      </w:r>
    </w:p>
  </w:footnote>
  <w:footnote w:type="continuationSeparator" w:id="0">
    <w:p w14:paraId="523D97B2" w14:textId="77777777" w:rsidR="004A0C48" w:rsidRDefault="004A0C48" w:rsidP="00C36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26"/>
    <w:rsid w:val="003739C7"/>
    <w:rsid w:val="004A0C48"/>
    <w:rsid w:val="005827BF"/>
    <w:rsid w:val="00620CF7"/>
    <w:rsid w:val="006D7C10"/>
    <w:rsid w:val="006F724A"/>
    <w:rsid w:val="007A18FB"/>
    <w:rsid w:val="00AA0B56"/>
    <w:rsid w:val="00AB6826"/>
    <w:rsid w:val="00C36884"/>
    <w:rsid w:val="00FC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08D27"/>
  <w15:chartTrackingRefBased/>
  <w15:docId w15:val="{F0750DD5-4360-4000-8A6C-AB6DEACC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884"/>
    <w:pPr>
      <w:widowControl w:val="0"/>
      <w:jc w:val="both"/>
    </w:pPr>
    <w:rPr>
      <w:rFonts w:ascii="Times" w:eastAsia="Times New Roman" w:hAnsi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6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6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68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6884"/>
    <w:rPr>
      <w:sz w:val="18"/>
      <w:szCs w:val="18"/>
    </w:rPr>
  </w:style>
  <w:style w:type="table" w:styleId="a7">
    <w:name w:val="Table Grid"/>
    <w:basedOn w:val="a1"/>
    <w:uiPriority w:val="39"/>
    <w:rsid w:val="00C36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D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边斌</dc:creator>
  <cp:keywords/>
  <dc:description/>
  <cp:lastModifiedBy>齐边斌</cp:lastModifiedBy>
  <cp:revision>6</cp:revision>
  <dcterms:created xsi:type="dcterms:W3CDTF">2022-01-08T03:51:00Z</dcterms:created>
  <dcterms:modified xsi:type="dcterms:W3CDTF">2022-01-08T03:56:00Z</dcterms:modified>
</cp:coreProperties>
</file>